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2FA44" w14:textId="77777777" w:rsidR="00150146" w:rsidRPr="00A22A37" w:rsidRDefault="00150146" w:rsidP="0015014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50146">
        <w:rPr>
          <w:rFonts w:ascii="Times New Roman" w:hAnsi="Times New Roman" w:cs="Times New Roman"/>
          <w:b/>
          <w:bCs/>
          <w:sz w:val="20"/>
          <w:szCs w:val="20"/>
        </w:rPr>
        <w:t>S1 Table.  List of International Classification of Diseases (ICD-10) codes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5766"/>
      </w:tblGrid>
      <w:tr w:rsidR="00150146" w:rsidRPr="00A22A37" w14:paraId="61427ED5" w14:textId="77777777" w:rsidTr="00411E63">
        <w:trPr>
          <w:trHeight w:val="307"/>
        </w:trPr>
        <w:tc>
          <w:tcPr>
            <w:tcW w:w="4405" w:type="dxa"/>
          </w:tcPr>
          <w:p w14:paraId="3257F13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9543" w:type="dxa"/>
          </w:tcPr>
          <w:p w14:paraId="72CDEE7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</w:t>
            </w:r>
          </w:p>
        </w:tc>
      </w:tr>
      <w:tr w:rsidR="00150146" w:rsidRPr="00A22A37" w14:paraId="2CA9C1C2" w14:textId="77777777" w:rsidTr="00411E63">
        <w:trPr>
          <w:trHeight w:val="307"/>
        </w:trPr>
        <w:tc>
          <w:tcPr>
            <w:tcW w:w="4405" w:type="dxa"/>
          </w:tcPr>
          <w:p w14:paraId="4F089A5A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9543" w:type="dxa"/>
          </w:tcPr>
          <w:p w14:paraId="18165AE5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53, R539, R539A, R539C, R539E, R539F, G933</w:t>
            </w:r>
          </w:p>
        </w:tc>
      </w:tr>
      <w:tr w:rsidR="00150146" w:rsidRPr="00A22A37" w14:paraId="4742C2F3" w14:textId="77777777" w:rsidTr="00411E63">
        <w:trPr>
          <w:trHeight w:val="288"/>
        </w:trPr>
        <w:tc>
          <w:tcPr>
            <w:tcW w:w="4405" w:type="dxa"/>
          </w:tcPr>
          <w:p w14:paraId="077AFCA8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9543" w:type="dxa"/>
          </w:tcPr>
          <w:p w14:paraId="143B6FF5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5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softHyphen/>
              <w:t>R519</w:t>
            </w:r>
          </w:p>
        </w:tc>
      </w:tr>
      <w:tr w:rsidR="00150146" w:rsidRPr="00A22A37" w14:paraId="3FA6E5CE" w14:textId="77777777" w:rsidTr="00411E63">
        <w:trPr>
          <w:trHeight w:val="307"/>
        </w:trPr>
        <w:tc>
          <w:tcPr>
            <w:tcW w:w="4405" w:type="dxa"/>
          </w:tcPr>
          <w:p w14:paraId="673DBFEA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Dyspnoea (difficulty in breathing)</w:t>
            </w:r>
          </w:p>
        </w:tc>
        <w:tc>
          <w:tcPr>
            <w:tcW w:w="9543" w:type="dxa"/>
          </w:tcPr>
          <w:p w14:paraId="46F85377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06, R060, R060A, R061, R063, R064, R065, R066, R068, R068A, R068B, R068C, R068D, R068E</w:t>
            </w:r>
          </w:p>
        </w:tc>
      </w:tr>
      <w:tr w:rsidR="00150146" w:rsidRPr="00A22A37" w14:paraId="691D4488" w14:textId="77777777" w:rsidTr="00411E63">
        <w:trPr>
          <w:trHeight w:val="307"/>
        </w:trPr>
        <w:tc>
          <w:tcPr>
            <w:tcW w:w="4405" w:type="dxa"/>
          </w:tcPr>
          <w:p w14:paraId="00CAE70F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9543" w:type="dxa"/>
          </w:tcPr>
          <w:p w14:paraId="030EC80D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05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059</w:t>
            </w:r>
          </w:p>
        </w:tc>
      </w:tr>
      <w:tr w:rsidR="00150146" w:rsidRPr="00A22A37" w14:paraId="1333A64C" w14:textId="77777777" w:rsidTr="00411E63">
        <w:trPr>
          <w:trHeight w:val="307"/>
        </w:trPr>
        <w:tc>
          <w:tcPr>
            <w:tcW w:w="4405" w:type="dxa"/>
          </w:tcPr>
          <w:p w14:paraId="22DB0862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9543" w:type="dxa"/>
          </w:tcPr>
          <w:p w14:paraId="47DD6334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07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074</w:t>
            </w:r>
          </w:p>
        </w:tc>
      </w:tr>
      <w:tr w:rsidR="00150146" w:rsidRPr="00A22A37" w14:paraId="78028AD7" w14:textId="77777777" w:rsidTr="00411E63">
        <w:trPr>
          <w:trHeight w:val="307"/>
        </w:trPr>
        <w:tc>
          <w:tcPr>
            <w:tcW w:w="4405" w:type="dxa"/>
          </w:tcPr>
          <w:p w14:paraId="3F7F745F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Depression/anxiety</w:t>
            </w:r>
          </w:p>
        </w:tc>
        <w:tc>
          <w:tcPr>
            <w:tcW w:w="9543" w:type="dxa"/>
          </w:tcPr>
          <w:p w14:paraId="17A0344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32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339, F41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418, F43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4300</w:t>
            </w:r>
          </w:p>
        </w:tc>
      </w:tr>
      <w:tr w:rsidR="00150146" w:rsidRPr="00A22A37" w14:paraId="30FA0349" w14:textId="77777777" w:rsidTr="00411E63">
        <w:trPr>
          <w:trHeight w:val="307"/>
        </w:trPr>
        <w:tc>
          <w:tcPr>
            <w:tcW w:w="4405" w:type="dxa"/>
          </w:tcPr>
          <w:p w14:paraId="14954E66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9543" w:type="dxa"/>
          </w:tcPr>
          <w:p w14:paraId="3EED4EEF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146" w:rsidRPr="00A22A37" w14:paraId="13210606" w14:textId="77777777" w:rsidTr="00411E63">
        <w:trPr>
          <w:trHeight w:val="307"/>
        </w:trPr>
        <w:tc>
          <w:tcPr>
            <w:tcW w:w="4405" w:type="dxa"/>
          </w:tcPr>
          <w:p w14:paraId="025CE6E8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OVID-19</w:t>
            </w:r>
          </w:p>
        </w:tc>
        <w:tc>
          <w:tcPr>
            <w:tcW w:w="9543" w:type="dxa"/>
          </w:tcPr>
          <w:p w14:paraId="41130E86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B34.2, B34.2A, B97.2, B97.2A</w:t>
            </w:r>
          </w:p>
        </w:tc>
      </w:tr>
      <w:tr w:rsidR="00150146" w:rsidRPr="00A22A37" w14:paraId="77607AAF" w14:textId="77777777" w:rsidTr="00411E63">
        <w:trPr>
          <w:trHeight w:val="307"/>
        </w:trPr>
        <w:tc>
          <w:tcPr>
            <w:tcW w:w="4405" w:type="dxa"/>
          </w:tcPr>
          <w:p w14:paraId="74F0C867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Long COVID</w:t>
            </w:r>
          </w:p>
        </w:tc>
        <w:tc>
          <w:tcPr>
            <w:tcW w:w="9543" w:type="dxa"/>
          </w:tcPr>
          <w:p w14:paraId="5445086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B94.8, B94.8A</w:t>
            </w:r>
          </w:p>
        </w:tc>
      </w:tr>
      <w:tr w:rsidR="00150146" w:rsidRPr="00A22A37" w14:paraId="23188858" w14:textId="77777777" w:rsidTr="00411E63">
        <w:trPr>
          <w:trHeight w:val="307"/>
        </w:trPr>
        <w:tc>
          <w:tcPr>
            <w:tcW w:w="4405" w:type="dxa"/>
          </w:tcPr>
          <w:p w14:paraId="4B4F83E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9543" w:type="dxa"/>
          </w:tcPr>
          <w:p w14:paraId="448450B2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I21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I21.9, I22, I25.2</w:t>
            </w:r>
          </w:p>
        </w:tc>
      </w:tr>
      <w:tr w:rsidR="00150146" w:rsidRPr="00411E63" w14:paraId="6438BDCC" w14:textId="77777777" w:rsidTr="00411E63">
        <w:trPr>
          <w:trHeight w:val="307"/>
        </w:trPr>
        <w:tc>
          <w:tcPr>
            <w:tcW w:w="4405" w:type="dxa"/>
          </w:tcPr>
          <w:p w14:paraId="7F335CF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9543" w:type="dxa"/>
          </w:tcPr>
          <w:p w14:paraId="7082C7D2" w14:textId="77777777" w:rsidR="00150146" w:rsidRPr="00E05B5E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05B5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1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E05B5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10.9, I11, I11.0, I13.0, I13.2, I25.5, I42.0, I42.6, I42.7, I42.8, I42.9, I43, I50, I50.0, I50.1, I50.9</w:t>
            </w:r>
          </w:p>
        </w:tc>
      </w:tr>
      <w:tr w:rsidR="00150146" w:rsidRPr="00A22A37" w14:paraId="207C17B2" w14:textId="77777777" w:rsidTr="00411E63">
        <w:trPr>
          <w:trHeight w:val="307"/>
        </w:trPr>
        <w:tc>
          <w:tcPr>
            <w:tcW w:w="4405" w:type="dxa"/>
          </w:tcPr>
          <w:p w14:paraId="6FD6145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9543" w:type="dxa"/>
          </w:tcPr>
          <w:p w14:paraId="02D780FD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I70, 171, I73.1, I73.8, I73.9, I77.1, I79.0, I79.2</w:t>
            </w:r>
          </w:p>
        </w:tc>
      </w:tr>
      <w:tr w:rsidR="00150146" w:rsidRPr="00A22A37" w14:paraId="54F2CF6B" w14:textId="77777777" w:rsidTr="00411E63">
        <w:trPr>
          <w:trHeight w:val="307"/>
        </w:trPr>
        <w:tc>
          <w:tcPr>
            <w:tcW w:w="4405" w:type="dxa"/>
          </w:tcPr>
          <w:p w14:paraId="53A5BA78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9543" w:type="dxa"/>
          </w:tcPr>
          <w:p w14:paraId="17EF5DEB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G45, I6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I64, I67, I69</w:t>
            </w:r>
          </w:p>
        </w:tc>
      </w:tr>
      <w:tr w:rsidR="00150146" w:rsidRPr="00A22A37" w14:paraId="40FA9176" w14:textId="77777777" w:rsidTr="00411E63">
        <w:trPr>
          <w:trHeight w:val="307"/>
        </w:trPr>
        <w:tc>
          <w:tcPr>
            <w:tcW w:w="4405" w:type="dxa"/>
          </w:tcPr>
          <w:p w14:paraId="020C2DEB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9543" w:type="dxa"/>
          </w:tcPr>
          <w:p w14:paraId="284A2F05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J43, J44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J44.9</w:t>
            </w:r>
          </w:p>
        </w:tc>
      </w:tr>
      <w:tr w:rsidR="00150146" w:rsidRPr="00A22A37" w14:paraId="31A91DB6" w14:textId="77777777" w:rsidTr="00411E63">
        <w:trPr>
          <w:trHeight w:val="307"/>
        </w:trPr>
        <w:tc>
          <w:tcPr>
            <w:tcW w:w="4405" w:type="dxa"/>
          </w:tcPr>
          <w:p w14:paraId="67AB20A6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9543" w:type="dxa"/>
          </w:tcPr>
          <w:p w14:paraId="2B1076C5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05, M06, M12.3, M07.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07.3</w:t>
            </w:r>
          </w:p>
        </w:tc>
      </w:tr>
      <w:tr w:rsidR="00150146" w:rsidRPr="00A22A37" w14:paraId="101428DD" w14:textId="77777777" w:rsidTr="00411E63">
        <w:trPr>
          <w:trHeight w:val="307"/>
        </w:trPr>
        <w:tc>
          <w:tcPr>
            <w:tcW w:w="4405" w:type="dxa"/>
          </w:tcPr>
          <w:p w14:paraId="3FE5A72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9543" w:type="dxa"/>
          </w:tcPr>
          <w:p w14:paraId="684A93C7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0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F03, F05.1, G30, G31.1, G31.9</w:t>
            </w:r>
          </w:p>
        </w:tc>
      </w:tr>
      <w:tr w:rsidR="00150146" w:rsidRPr="00A22A37" w14:paraId="6EFD0624" w14:textId="77777777" w:rsidTr="00411E63">
        <w:trPr>
          <w:trHeight w:val="307"/>
        </w:trPr>
        <w:tc>
          <w:tcPr>
            <w:tcW w:w="4405" w:type="dxa"/>
          </w:tcPr>
          <w:p w14:paraId="70706B84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9543" w:type="dxa"/>
          </w:tcPr>
          <w:p w14:paraId="23D9A0DD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K25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K28</w:t>
            </w:r>
          </w:p>
        </w:tc>
      </w:tr>
      <w:tr w:rsidR="00150146" w:rsidRPr="00A22A37" w14:paraId="06D24362" w14:textId="77777777" w:rsidTr="00411E63">
        <w:trPr>
          <w:trHeight w:val="307"/>
        </w:trPr>
        <w:tc>
          <w:tcPr>
            <w:tcW w:w="4405" w:type="dxa"/>
          </w:tcPr>
          <w:p w14:paraId="7BE17455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Hemiplegia</w:t>
            </w:r>
          </w:p>
        </w:tc>
        <w:tc>
          <w:tcPr>
            <w:tcW w:w="9543" w:type="dxa"/>
          </w:tcPr>
          <w:p w14:paraId="1338D865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G11.4, G80, G81, G82, G83.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G83.3, G83.8</w:t>
            </w:r>
          </w:p>
        </w:tc>
      </w:tr>
      <w:tr w:rsidR="00150146" w:rsidRPr="00A22A37" w14:paraId="5BDE3D3E" w14:textId="77777777" w:rsidTr="00411E63">
        <w:trPr>
          <w:trHeight w:val="307"/>
        </w:trPr>
        <w:tc>
          <w:tcPr>
            <w:tcW w:w="4405" w:type="dxa"/>
          </w:tcPr>
          <w:p w14:paraId="4B6FABEA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Diabetes without complications</w:t>
            </w:r>
          </w:p>
        </w:tc>
        <w:tc>
          <w:tcPr>
            <w:tcW w:w="9543" w:type="dxa"/>
          </w:tcPr>
          <w:p w14:paraId="16231B62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E10, E11, E10.0, E10.0, E10.1, E11.0, E11.1, E12.0, E12.1, E13.0, E13.1, E14.0, E14.1</w:t>
            </w:r>
          </w:p>
        </w:tc>
      </w:tr>
      <w:tr w:rsidR="00150146" w:rsidRPr="00A22A37" w14:paraId="5A8A845A" w14:textId="77777777" w:rsidTr="00411E63">
        <w:trPr>
          <w:trHeight w:val="307"/>
        </w:trPr>
        <w:tc>
          <w:tcPr>
            <w:tcW w:w="4405" w:type="dxa"/>
          </w:tcPr>
          <w:p w14:paraId="77E047AA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Diabetes with complications</w:t>
            </w:r>
          </w:p>
        </w:tc>
        <w:tc>
          <w:tcPr>
            <w:tcW w:w="9543" w:type="dxa"/>
          </w:tcPr>
          <w:p w14:paraId="722A4448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10, E11, E10.2, E10.5, E10.7, E11.2, E11.7, E12.2, E12.7, E13.2, E13.7, E14.2, E14.7 </w:t>
            </w:r>
          </w:p>
        </w:tc>
      </w:tr>
      <w:tr w:rsidR="00150146" w:rsidRPr="00A22A37" w14:paraId="398D0D82" w14:textId="77777777" w:rsidTr="00411E63">
        <w:trPr>
          <w:trHeight w:val="307"/>
        </w:trPr>
        <w:tc>
          <w:tcPr>
            <w:tcW w:w="4405" w:type="dxa"/>
          </w:tcPr>
          <w:p w14:paraId="0F0456D3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9543" w:type="dxa"/>
          </w:tcPr>
          <w:p w14:paraId="3483A63C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B19, K70, K70.0, K70.1</w:t>
            </w:r>
          </w:p>
        </w:tc>
      </w:tr>
      <w:tr w:rsidR="00150146" w:rsidRPr="00411E63" w14:paraId="3EB26E91" w14:textId="77777777" w:rsidTr="00411E63">
        <w:trPr>
          <w:trHeight w:val="307"/>
        </w:trPr>
        <w:tc>
          <w:tcPr>
            <w:tcW w:w="4405" w:type="dxa"/>
          </w:tcPr>
          <w:p w14:paraId="734C1987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oderate to severe liver disease</w:t>
            </w:r>
          </w:p>
        </w:tc>
        <w:tc>
          <w:tcPr>
            <w:tcW w:w="9543" w:type="dxa"/>
          </w:tcPr>
          <w:p w14:paraId="497C400F" w14:textId="77777777" w:rsidR="00150146" w:rsidRPr="00E05B5E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05B5E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I85.0, I85.9, I98.2, I98.3, K70.3, K70.4, K70.9, K73, K74.0, K74.6, K75.4 </w:t>
            </w:r>
          </w:p>
        </w:tc>
      </w:tr>
      <w:tr w:rsidR="00150146" w:rsidRPr="00E140DC" w14:paraId="1E11C3A2" w14:textId="77777777" w:rsidTr="00411E63">
        <w:trPr>
          <w:trHeight w:val="307"/>
        </w:trPr>
        <w:tc>
          <w:tcPr>
            <w:tcW w:w="4405" w:type="dxa"/>
          </w:tcPr>
          <w:p w14:paraId="5E4898D3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9543" w:type="dxa"/>
          </w:tcPr>
          <w:p w14:paraId="221BC2ED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12.0, I13.1, N03.</w:t>
            </w:r>
            <w:proofErr w:type="gramStart"/>
            <w:r w:rsidRPr="00A22A3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–N03</w:t>
            </w:r>
            <w:proofErr w:type="gramEnd"/>
            <w:r w:rsidRPr="00A22A3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7, N05.2–N05.7, N11, N18, N19, N25.0, Q61.1, Z49, Z94.0, Z99.2</w:t>
            </w:r>
          </w:p>
        </w:tc>
      </w:tr>
      <w:tr w:rsidR="00150146" w:rsidRPr="00A22A37" w14:paraId="1A410C57" w14:textId="77777777" w:rsidTr="00411E63">
        <w:trPr>
          <w:trHeight w:val="307"/>
        </w:trPr>
        <w:tc>
          <w:tcPr>
            <w:tcW w:w="4405" w:type="dxa"/>
          </w:tcPr>
          <w:p w14:paraId="2A8AE6E9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9543" w:type="dxa"/>
          </w:tcPr>
          <w:p w14:paraId="2DC92FF1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00–C09, C10–C41, C45–C58, C60–C76, C81–C86, C88–C97</w:t>
            </w:r>
          </w:p>
        </w:tc>
      </w:tr>
      <w:tr w:rsidR="00150146" w:rsidRPr="00A22A37" w14:paraId="3FBCB4D3" w14:textId="77777777" w:rsidTr="00411E63">
        <w:trPr>
          <w:trHeight w:val="307"/>
        </w:trPr>
        <w:tc>
          <w:tcPr>
            <w:tcW w:w="4405" w:type="dxa"/>
          </w:tcPr>
          <w:p w14:paraId="4C832CA3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Metastatic cancer</w:t>
            </w:r>
          </w:p>
        </w:tc>
        <w:tc>
          <w:tcPr>
            <w:tcW w:w="9543" w:type="dxa"/>
          </w:tcPr>
          <w:p w14:paraId="5F544A8C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77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C80</w:t>
            </w:r>
          </w:p>
        </w:tc>
      </w:tr>
      <w:tr w:rsidR="00150146" w:rsidRPr="00A22A37" w14:paraId="2AADD007" w14:textId="77777777" w:rsidTr="00411E63">
        <w:trPr>
          <w:trHeight w:val="307"/>
        </w:trPr>
        <w:tc>
          <w:tcPr>
            <w:tcW w:w="4405" w:type="dxa"/>
          </w:tcPr>
          <w:p w14:paraId="4571E5EF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Acquired immunodeficiency syndrome</w:t>
            </w:r>
          </w:p>
        </w:tc>
        <w:tc>
          <w:tcPr>
            <w:tcW w:w="9543" w:type="dxa"/>
          </w:tcPr>
          <w:p w14:paraId="3D8ECF27" w14:textId="77777777" w:rsidR="00150146" w:rsidRPr="00A22A37" w:rsidRDefault="00150146" w:rsidP="00411E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  <w:r w:rsidRPr="00A22A37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–</w:t>
            </w: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>B24, R75, Z21</w:t>
            </w:r>
          </w:p>
        </w:tc>
      </w:tr>
    </w:tbl>
    <w:p w14:paraId="0F4E25E5" w14:textId="7F6FB93F" w:rsidR="00437D13" w:rsidRPr="00437D13" w:rsidRDefault="00437D13" w:rsidP="00150146">
      <w:pPr>
        <w:rPr>
          <w:rFonts w:ascii="Times New Roman" w:hAnsi="Times New Roman" w:cs="Times New Roman"/>
          <w:sz w:val="20"/>
          <w:szCs w:val="20"/>
        </w:rPr>
      </w:pPr>
      <w:r w:rsidRPr="00437D13">
        <w:rPr>
          <w:rFonts w:ascii="Times New Roman" w:hAnsi="Times New Roman" w:cs="Times New Roman"/>
          <w:sz w:val="20"/>
          <w:szCs w:val="20"/>
        </w:rPr>
        <w:t>COVID</w:t>
      </w:r>
      <w:r w:rsidR="00391FCC">
        <w:rPr>
          <w:rFonts w:ascii="Times New Roman" w:hAnsi="Times New Roman" w:cs="Times New Roman"/>
          <w:sz w:val="20"/>
          <w:szCs w:val="20"/>
        </w:rPr>
        <w:t>-19</w:t>
      </w:r>
      <w:r w:rsidRPr="00437D13">
        <w:rPr>
          <w:rFonts w:ascii="Times New Roman" w:hAnsi="Times New Roman" w:cs="Times New Roman"/>
          <w:sz w:val="20"/>
          <w:szCs w:val="20"/>
        </w:rPr>
        <w:t>=coronavirus disease</w:t>
      </w:r>
      <w:r w:rsidR="00391FCC">
        <w:rPr>
          <w:rFonts w:ascii="Times New Roman" w:hAnsi="Times New Roman" w:cs="Times New Roman"/>
          <w:sz w:val="20"/>
          <w:szCs w:val="20"/>
        </w:rPr>
        <w:t xml:space="preserve"> 2019</w:t>
      </w:r>
      <w:r w:rsidR="00827A0D">
        <w:rPr>
          <w:rFonts w:ascii="Times New Roman" w:hAnsi="Times New Roman" w:cs="Times New Roman"/>
          <w:sz w:val="20"/>
          <w:szCs w:val="20"/>
        </w:rPr>
        <w:t>.</w:t>
      </w:r>
    </w:p>
    <w:p w14:paraId="03EA0410" w14:textId="77777777" w:rsidR="00150146" w:rsidRPr="00A22A37" w:rsidRDefault="00150146" w:rsidP="001501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AA8BDD" w14:textId="77777777" w:rsidR="00200CB4" w:rsidRDefault="00200CB4"/>
    <w:sectPr w:rsidR="0020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146"/>
    <w:rsid w:val="00150146"/>
    <w:rsid w:val="00200CB4"/>
    <w:rsid w:val="00391FCC"/>
    <w:rsid w:val="00437D13"/>
    <w:rsid w:val="00775196"/>
    <w:rsid w:val="007C349A"/>
    <w:rsid w:val="00827A0D"/>
    <w:rsid w:val="00C5794E"/>
    <w:rsid w:val="00E1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DCC2"/>
  <w15:chartTrackingRefBased/>
  <w15:docId w15:val="{3AAEDAFD-6241-4056-AC06-88428446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1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1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b874de-73bb-4825-83c3-2f41c894416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DD99BB1D66945ACB88624A167C170" ma:contentTypeVersion="16" ma:contentTypeDescription="Create a new document." ma:contentTypeScope="" ma:versionID="5af3febfa1bb38e4c96028ab340d6215">
  <xsd:schema xmlns:xsd="http://www.w3.org/2001/XMLSchema" xmlns:xs="http://www.w3.org/2001/XMLSchema" xmlns:p="http://schemas.microsoft.com/office/2006/metadata/properties" xmlns:ns3="73b874de-73bb-4825-83c3-2f41c8944167" xmlns:ns4="0d44d400-5232-4f36-8e5f-d21c1f5ba353" targetNamespace="http://schemas.microsoft.com/office/2006/metadata/properties" ma:root="true" ma:fieldsID="7ec1c85c8e4768fe93f0dff5a48d7612" ns3:_="" ns4:_="">
    <xsd:import namespace="73b874de-73bb-4825-83c3-2f41c8944167"/>
    <xsd:import namespace="0d44d400-5232-4f36-8e5f-d21c1f5ba3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874de-73bb-4825-83c3-2f41c8944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400-5232-4f36-8e5f-d21c1f5ba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B86548-529E-40A2-B639-588092024541}">
  <ds:schemaRefs>
    <ds:schemaRef ds:uri="http://schemas.microsoft.com/office/2006/metadata/properties"/>
    <ds:schemaRef ds:uri="http://schemas.microsoft.com/office/infopath/2007/PartnerControls"/>
    <ds:schemaRef ds:uri="73b874de-73bb-4825-83c3-2f41c8944167"/>
  </ds:schemaRefs>
</ds:datastoreItem>
</file>

<file path=customXml/itemProps2.xml><?xml version="1.0" encoding="utf-8"?>
<ds:datastoreItem xmlns:ds="http://schemas.openxmlformats.org/officeDocument/2006/customXml" ds:itemID="{1839C1E4-85F8-46F9-8343-3F9A93266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874de-73bb-4825-83c3-2f41c8944167"/>
    <ds:schemaRef ds:uri="0d44d400-5232-4f36-8e5f-d21c1f5ba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75142E-769E-4ACD-9C88-305436489D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40</Characters>
  <Application>Microsoft Office Word</Application>
  <DocSecurity>0</DocSecurity>
  <Lines>68</Lines>
  <Paragraphs>64</Paragraphs>
  <ScaleCrop>false</ScaleCrop>
  <Company>SUND - KU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7</cp:revision>
  <dcterms:created xsi:type="dcterms:W3CDTF">2023-10-09T09:54:00Z</dcterms:created>
  <dcterms:modified xsi:type="dcterms:W3CDTF">2023-10-2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DD99BB1D66945ACB88624A167C170</vt:lpwstr>
  </property>
  <property fmtid="{D5CDD505-2E9C-101B-9397-08002B2CF9AE}" pid="3" name="ContentRemapped">
    <vt:lpwstr>true</vt:lpwstr>
  </property>
</Properties>
</file>